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92A19" w14:textId="77777777" w:rsidR="006E3D15" w:rsidRPr="004B18BC" w:rsidRDefault="006E3D15" w:rsidP="006E3D15">
      <w:pPr>
        <w:rPr>
          <w:rFonts w:ascii="Times New Roman" w:eastAsia="Aptos" w:hAnsi="Times New Roman" w:cs="Times New Roman"/>
          <w:sz w:val="22"/>
          <w:szCs w:val="22"/>
        </w:rPr>
      </w:pPr>
    </w:p>
    <w:p w14:paraId="3F80E33D" w14:textId="77777777" w:rsidR="006E3D15" w:rsidRPr="004B18BC" w:rsidRDefault="006E3D15" w:rsidP="006E3D15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fr-FR"/>
          <w14:ligatures w14:val="none"/>
        </w:rPr>
      </w:pPr>
      <w:r w:rsidRPr="004B18BC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fr-FR"/>
          <w14:ligatures w14:val="none"/>
        </w:rPr>
        <w:t>Supplementary table: Centers included in the study</w:t>
      </w:r>
    </w:p>
    <w:p w14:paraId="4E9A730D" w14:textId="77777777" w:rsidR="006E3D15" w:rsidRPr="004B18BC" w:rsidRDefault="006E3D15" w:rsidP="006E3D15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fr-FR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E3D15" w:rsidRPr="004B18BC" w14:paraId="2D54A8B8" w14:textId="77777777" w:rsidTr="00920098">
        <w:tc>
          <w:tcPr>
            <w:tcW w:w="9062" w:type="dxa"/>
          </w:tcPr>
          <w:p w14:paraId="163C960A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La Timone University hospital, Marseille, France</w:t>
            </w:r>
          </w:p>
        </w:tc>
      </w:tr>
      <w:tr w:rsidR="006E3D15" w:rsidRPr="004B18BC" w14:paraId="652AF41A" w14:textId="77777777" w:rsidTr="00920098">
        <w:tc>
          <w:tcPr>
            <w:tcW w:w="9062" w:type="dxa"/>
          </w:tcPr>
          <w:p w14:paraId="23D95F55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Pontchaillou University Hospital, Rennes, France</w:t>
            </w:r>
          </w:p>
        </w:tc>
      </w:tr>
      <w:tr w:rsidR="006E3D15" w:rsidRPr="004B18BC" w14:paraId="20DCF13B" w14:textId="77777777" w:rsidTr="00920098">
        <w:tc>
          <w:tcPr>
            <w:tcW w:w="9062" w:type="dxa"/>
          </w:tcPr>
          <w:p w14:paraId="3BE37A70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Bordeaux University hospital, Pessac, France</w:t>
            </w:r>
          </w:p>
        </w:tc>
      </w:tr>
      <w:tr w:rsidR="006E3D15" w:rsidRPr="004B18BC" w14:paraId="637702AE" w14:textId="77777777" w:rsidTr="00920098">
        <w:tc>
          <w:tcPr>
            <w:tcW w:w="9062" w:type="dxa"/>
          </w:tcPr>
          <w:p w14:paraId="571F3667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Saint-Etienne University hospital, Saint-Etienne, France</w:t>
            </w:r>
          </w:p>
        </w:tc>
      </w:tr>
      <w:tr w:rsidR="006E3D15" w:rsidRPr="004B18BC" w14:paraId="33D53DAE" w14:textId="77777777" w:rsidTr="00920098">
        <w:tc>
          <w:tcPr>
            <w:tcW w:w="9062" w:type="dxa"/>
          </w:tcPr>
          <w:p w14:paraId="67AEB150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Nantes University hospital, Nantes, France</w:t>
            </w:r>
          </w:p>
        </w:tc>
      </w:tr>
      <w:tr w:rsidR="006E3D15" w:rsidRPr="004B18BC" w14:paraId="5EA692A2" w14:textId="77777777" w:rsidTr="00920098">
        <w:tc>
          <w:tcPr>
            <w:tcW w:w="9062" w:type="dxa"/>
          </w:tcPr>
          <w:p w14:paraId="16ABFA1B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Amiens University hospital, Amiens, France</w:t>
            </w:r>
          </w:p>
        </w:tc>
      </w:tr>
      <w:tr w:rsidR="006E3D15" w:rsidRPr="004B18BC" w14:paraId="3349F639" w14:textId="77777777" w:rsidTr="00920098">
        <w:tc>
          <w:tcPr>
            <w:tcW w:w="9062" w:type="dxa"/>
          </w:tcPr>
          <w:p w14:paraId="37542CDD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Vall d’Hebron University hospital, Barcelona, Spain</w:t>
            </w:r>
          </w:p>
        </w:tc>
      </w:tr>
      <w:tr w:rsidR="006E3D15" w:rsidRPr="004B18BC" w14:paraId="07B46EF1" w14:textId="77777777" w:rsidTr="00920098">
        <w:tc>
          <w:tcPr>
            <w:tcW w:w="9062" w:type="dxa"/>
          </w:tcPr>
          <w:p w14:paraId="3777BDAD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Copenhagen University hospital, Copenhagen, Denmark</w:t>
            </w:r>
          </w:p>
        </w:tc>
      </w:tr>
      <w:tr w:rsidR="006E3D15" w:rsidRPr="004B18BC" w14:paraId="0E850B28" w14:textId="77777777" w:rsidTr="00920098">
        <w:tc>
          <w:tcPr>
            <w:tcW w:w="9062" w:type="dxa"/>
          </w:tcPr>
          <w:p w14:paraId="3010C5E7" w14:textId="77777777" w:rsidR="006E3D15" w:rsidRPr="004B18BC" w:rsidRDefault="006E3D15" w:rsidP="00920098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4B18BC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Mayo Clinic, Minnesota, USA</w:t>
            </w:r>
          </w:p>
        </w:tc>
      </w:tr>
    </w:tbl>
    <w:p w14:paraId="2109C803" w14:textId="77777777" w:rsidR="006E3D15" w:rsidRPr="004B18BC" w:rsidRDefault="006E3D15" w:rsidP="006E3D15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</w:pPr>
    </w:p>
    <w:p w14:paraId="0F4AE3B3" w14:textId="77777777" w:rsidR="006E3D15" w:rsidRPr="004B18BC" w:rsidRDefault="006E3D15" w:rsidP="006E3D15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</w:pPr>
    </w:p>
    <w:p w14:paraId="4D6E39C6" w14:textId="77777777" w:rsidR="007270CE" w:rsidRDefault="007270CE"/>
    <w:sectPr w:rsidR="00727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B35"/>
    <w:rsid w:val="0003348F"/>
    <w:rsid w:val="00061EC6"/>
    <w:rsid w:val="000622C8"/>
    <w:rsid w:val="00074A60"/>
    <w:rsid w:val="00086722"/>
    <w:rsid w:val="000A62E5"/>
    <w:rsid w:val="000F61D7"/>
    <w:rsid w:val="00105F45"/>
    <w:rsid w:val="00165A85"/>
    <w:rsid w:val="00167EAB"/>
    <w:rsid w:val="001A7D7F"/>
    <w:rsid w:val="001B03BC"/>
    <w:rsid w:val="001C2AA3"/>
    <w:rsid w:val="001C5D2D"/>
    <w:rsid w:val="001C74FB"/>
    <w:rsid w:val="001D7B72"/>
    <w:rsid w:val="00220790"/>
    <w:rsid w:val="002747EB"/>
    <w:rsid w:val="002A2943"/>
    <w:rsid w:val="002D4649"/>
    <w:rsid w:val="003001D9"/>
    <w:rsid w:val="003235B9"/>
    <w:rsid w:val="00343720"/>
    <w:rsid w:val="003533CD"/>
    <w:rsid w:val="0041067A"/>
    <w:rsid w:val="004320AB"/>
    <w:rsid w:val="00446E47"/>
    <w:rsid w:val="00452794"/>
    <w:rsid w:val="004557E5"/>
    <w:rsid w:val="00482C3F"/>
    <w:rsid w:val="00490870"/>
    <w:rsid w:val="004A29F2"/>
    <w:rsid w:val="004B6899"/>
    <w:rsid w:val="004B6C6B"/>
    <w:rsid w:val="004B78DB"/>
    <w:rsid w:val="004C1D8A"/>
    <w:rsid w:val="004F728A"/>
    <w:rsid w:val="00510D96"/>
    <w:rsid w:val="00550556"/>
    <w:rsid w:val="00582148"/>
    <w:rsid w:val="0060084C"/>
    <w:rsid w:val="00614383"/>
    <w:rsid w:val="00637DBE"/>
    <w:rsid w:val="006909D4"/>
    <w:rsid w:val="006E3D15"/>
    <w:rsid w:val="006F1ECA"/>
    <w:rsid w:val="0071481A"/>
    <w:rsid w:val="007270CE"/>
    <w:rsid w:val="00737644"/>
    <w:rsid w:val="0074324C"/>
    <w:rsid w:val="00762073"/>
    <w:rsid w:val="007770BD"/>
    <w:rsid w:val="00794165"/>
    <w:rsid w:val="007A0997"/>
    <w:rsid w:val="007B6A53"/>
    <w:rsid w:val="007D1DB8"/>
    <w:rsid w:val="007D61AA"/>
    <w:rsid w:val="007F281E"/>
    <w:rsid w:val="00821E5A"/>
    <w:rsid w:val="008612AE"/>
    <w:rsid w:val="00862210"/>
    <w:rsid w:val="0089529E"/>
    <w:rsid w:val="008A33EB"/>
    <w:rsid w:val="008B04C7"/>
    <w:rsid w:val="008E799A"/>
    <w:rsid w:val="008E7BA7"/>
    <w:rsid w:val="00934B15"/>
    <w:rsid w:val="00964BD2"/>
    <w:rsid w:val="00966485"/>
    <w:rsid w:val="00982017"/>
    <w:rsid w:val="0099305D"/>
    <w:rsid w:val="009F0384"/>
    <w:rsid w:val="00A23F00"/>
    <w:rsid w:val="00A41B95"/>
    <w:rsid w:val="00A6300D"/>
    <w:rsid w:val="00A97863"/>
    <w:rsid w:val="00AA2EDF"/>
    <w:rsid w:val="00AB7B35"/>
    <w:rsid w:val="00B32E76"/>
    <w:rsid w:val="00B36180"/>
    <w:rsid w:val="00B5161D"/>
    <w:rsid w:val="00B7618A"/>
    <w:rsid w:val="00B84C3F"/>
    <w:rsid w:val="00BA0CD1"/>
    <w:rsid w:val="00BC15A7"/>
    <w:rsid w:val="00BF653B"/>
    <w:rsid w:val="00C16B0B"/>
    <w:rsid w:val="00C31E20"/>
    <w:rsid w:val="00C55936"/>
    <w:rsid w:val="00CD7A50"/>
    <w:rsid w:val="00D061C4"/>
    <w:rsid w:val="00D40479"/>
    <w:rsid w:val="00D74E6C"/>
    <w:rsid w:val="00DB6C06"/>
    <w:rsid w:val="00E13BD1"/>
    <w:rsid w:val="00E204A3"/>
    <w:rsid w:val="00E35BCD"/>
    <w:rsid w:val="00E7690D"/>
    <w:rsid w:val="00EA0631"/>
    <w:rsid w:val="00EE742B"/>
    <w:rsid w:val="00EF7DBE"/>
    <w:rsid w:val="00F0727F"/>
    <w:rsid w:val="00F16F87"/>
    <w:rsid w:val="00F36DB6"/>
    <w:rsid w:val="00F862D4"/>
    <w:rsid w:val="00F9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9B6208-F796-47F7-949A-6D5356339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B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3D15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>Nova Techset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10</dc:creator>
  <cp:keywords/>
  <dc:description/>
  <cp:lastModifiedBy>DT0610</cp:lastModifiedBy>
  <cp:revision>2</cp:revision>
  <dcterms:created xsi:type="dcterms:W3CDTF">2025-10-17T01:55:00Z</dcterms:created>
  <dcterms:modified xsi:type="dcterms:W3CDTF">2025-10-17T01:56:00Z</dcterms:modified>
</cp:coreProperties>
</file>